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9AB6B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rimer in this study</w:t>
      </w:r>
    </w:p>
    <w:p w14:paraId="7D268DA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96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662"/>
        <w:gridCol w:w="1139"/>
      </w:tblGrid>
      <w:tr w14:paraId="73898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38F51183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6662" w:type="dxa"/>
          </w:tcPr>
          <w:p w14:paraId="219047EF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equence（5</w:t>
            </w:r>
            <w:r>
              <w:rPr>
                <w:rFonts w:ascii="Times New Roman" w:hAnsi="Times New Roman" w:eastAsia="MS Mincho" w:cs="Times New Roman"/>
                <w:bCs/>
                <w:color w:val="000000"/>
                <w:kern w:val="0"/>
                <w:sz w:val="18"/>
                <w:szCs w:val="18"/>
              </w:rPr>
              <w:t>΄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→3</w:t>
            </w:r>
            <w:r>
              <w:rPr>
                <w:rFonts w:ascii="Times New Roman" w:hAnsi="Times New Roman" w:eastAsia="MS Mincho" w:cs="Times New Roman"/>
                <w:bCs/>
                <w:color w:val="000000"/>
                <w:kern w:val="0"/>
                <w:sz w:val="18"/>
                <w:szCs w:val="18"/>
              </w:rPr>
              <w:t>΄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9" w:type="dxa"/>
          </w:tcPr>
          <w:p w14:paraId="1402B835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pplication</w:t>
            </w:r>
          </w:p>
        </w:tc>
      </w:tr>
      <w:tr w14:paraId="5B115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437F0FB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 xml:space="preserve">0409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QF</w:t>
            </w:r>
          </w:p>
          <w:p w14:paraId="0F574172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040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14:paraId="0C42FA27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His3 QF</w:t>
            </w:r>
          </w:p>
          <w:p w14:paraId="67943C99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His3 QR</w:t>
            </w:r>
          </w:p>
          <w:p w14:paraId="3696711C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040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F</w:t>
            </w:r>
          </w:p>
          <w:p w14:paraId="46EBF700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040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R</w:t>
            </w:r>
          </w:p>
          <w:p w14:paraId="7BE02E9B">
            <w:pPr>
              <w:widowControl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pTRV2-</w:t>
            </w:r>
            <w:r>
              <w:rPr>
                <w:rFonts w:ascii="Times New Roman" w:hAnsi="Times New Roman" w:cs="Times New Roman"/>
                <w:i/>
                <w:color w:val="222222"/>
                <w:sz w:val="18"/>
                <w:szCs w:val="18"/>
              </w:rPr>
              <w:t>Ga</w:t>
            </w:r>
            <w:r>
              <w:rPr>
                <w:rFonts w:hint="eastAsia" w:ascii="Times New Roman" w:hAnsi="Times New Roman" w:cs="Times New Roman"/>
                <w:i/>
                <w:color w:val="222222"/>
                <w:sz w:val="18"/>
                <w:szCs w:val="18"/>
                <w:lang w:val="en-US" w:eastAsia="zh-CN"/>
              </w:rPr>
              <w:t>IAA14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F</w:t>
            </w:r>
          </w:p>
          <w:p w14:paraId="3321D3A1">
            <w:pPr>
              <w:widowControl/>
              <w:rPr>
                <w:rFonts w:hint="eastAsia"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pTRV2-</w:t>
            </w:r>
            <w:r>
              <w:rPr>
                <w:rFonts w:ascii="Times New Roman" w:hAnsi="Times New Roman" w:cs="Times New Roman"/>
                <w:i/>
                <w:color w:val="222222"/>
                <w:sz w:val="18"/>
                <w:szCs w:val="18"/>
              </w:rPr>
              <w:t>Ga</w:t>
            </w:r>
            <w:r>
              <w:rPr>
                <w:rFonts w:hint="eastAsia" w:ascii="Times New Roman" w:hAnsi="Times New Roman" w:cs="Times New Roman"/>
                <w:i/>
                <w:color w:val="222222"/>
                <w:sz w:val="18"/>
                <w:szCs w:val="18"/>
                <w:lang w:val="en-US" w:eastAsia="zh-CN"/>
              </w:rPr>
              <w:t>IAA14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R</w:t>
            </w:r>
          </w:p>
        </w:tc>
        <w:tc>
          <w:tcPr>
            <w:tcW w:w="6662" w:type="dxa"/>
          </w:tcPr>
          <w:p w14:paraId="3EF9B9A5">
            <w:pPr>
              <w:widowControl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GACTGTTGATTTGAAGCTCAAT</w:t>
            </w:r>
          </w:p>
          <w:p w14:paraId="691F9587">
            <w:pPr>
              <w:widowControl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ACTTGTGCCTTGGCTGGT</w:t>
            </w:r>
          </w:p>
          <w:p w14:paraId="342503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GACTGATTTGCGTTTCCA</w:t>
            </w:r>
          </w:p>
          <w:p w14:paraId="20852871">
            <w:pPr>
              <w:widowControl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GCAAAGGTTGGTGTCTTC</w:t>
            </w:r>
          </w:p>
          <w:p w14:paraId="6B2E7CF8">
            <w:pPr>
              <w:widowControl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GCTAGGAACTGAGCATGATTTGA</w:t>
            </w:r>
          </w:p>
          <w:p w14:paraId="00BDCB83">
            <w:pPr>
              <w:widowControl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AGACTCTGCTCTTGCATTTCTCC</w:t>
            </w:r>
          </w:p>
          <w:p w14:paraId="0853587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tgagtaaggttaccgaattc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CTGTGTCTCGGCCTGCCT</w:t>
            </w:r>
          </w:p>
          <w:p w14:paraId="3D5AA17A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agacgcgtgagctcggtacc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CTGGTTAGCCATAATGTTCTTCCT</w:t>
            </w:r>
          </w:p>
        </w:tc>
        <w:tc>
          <w:tcPr>
            <w:tcW w:w="1139" w:type="dxa"/>
          </w:tcPr>
          <w:p w14:paraId="0F52679C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14:paraId="578CD095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F6059B8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14:paraId="20C7334E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47E1CA6A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clone</w:t>
            </w:r>
          </w:p>
          <w:p w14:paraId="0C8B7416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71B1240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VIGS</w:t>
            </w:r>
          </w:p>
        </w:tc>
      </w:tr>
    </w:tbl>
    <w:p w14:paraId="6639C35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5DDE9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-square test and genetic analysis of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opulation</w:t>
      </w:r>
    </w:p>
    <w:p w14:paraId="3EBEBF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99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3"/>
        <w:gridCol w:w="763"/>
        <w:gridCol w:w="1397"/>
        <w:gridCol w:w="1740"/>
        <w:gridCol w:w="1166"/>
        <w:gridCol w:w="1088"/>
        <w:gridCol w:w="2388"/>
      </w:tblGrid>
      <w:tr w14:paraId="74466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137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8C2654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population</w:t>
            </w:r>
          </w:p>
        </w:tc>
        <w:tc>
          <w:tcPr>
            <w:tcW w:w="7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E2DCCC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um</w:t>
            </w:r>
          </w:p>
        </w:tc>
        <w:tc>
          <w:tcPr>
            <w:tcW w:w="13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09ABE9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urly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leaved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17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948E68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derately curly-leaved plant</w:t>
            </w:r>
          </w:p>
        </w:tc>
        <w:tc>
          <w:tcPr>
            <w:tcW w:w="116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F91C54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Fla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leaved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108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748E90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xpected ratio</w:t>
            </w:r>
          </w:p>
        </w:tc>
        <w:tc>
          <w:tcPr>
            <w:tcW w:w="238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43AD02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eastAsiaTheme="minorEastAsia"/>
                <w:sz w:val="21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χ2 (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 0.05) =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.99</w:t>
            </w:r>
          </w:p>
        </w:tc>
      </w:tr>
      <w:tr w14:paraId="5F24F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37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A4B933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QJ × 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U</w:t>
            </w:r>
          </w:p>
        </w:tc>
        <w:tc>
          <w:tcPr>
            <w:tcW w:w="7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B4B1A5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72</w:t>
            </w:r>
          </w:p>
        </w:tc>
        <w:tc>
          <w:tcPr>
            <w:tcW w:w="13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1A87CD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eastAsiaTheme="minorEastAsia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71</w:t>
            </w:r>
          </w:p>
        </w:tc>
        <w:tc>
          <w:tcPr>
            <w:tcW w:w="17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B5C92D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eastAsiaTheme="minorEastAsia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37</w:t>
            </w:r>
          </w:p>
        </w:tc>
        <w:tc>
          <w:tcPr>
            <w:tcW w:w="116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34A16A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eastAsiaTheme="minorEastAsia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64</w:t>
            </w:r>
          </w:p>
        </w:tc>
        <w:tc>
          <w:tcPr>
            <w:tcW w:w="108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28F6FF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:2:1</w:t>
            </w:r>
          </w:p>
        </w:tc>
        <w:tc>
          <w:tcPr>
            <w:tcW w:w="238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908A60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eastAsiaTheme="minorEastAsia"/>
                <w:sz w:val="21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5</w:t>
            </w:r>
            <w:bookmarkStart w:id="0" w:name="_GoBack"/>
            <w:bookmarkEnd w:id="0"/>
          </w:p>
        </w:tc>
      </w:tr>
    </w:tbl>
    <w:p w14:paraId="039241E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998A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rim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equence for InDe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 xml:space="preserve">arker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olymorphism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U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utant</w:t>
      </w:r>
    </w:p>
    <w:p w14:paraId="38EFC34E"/>
    <w:tbl>
      <w:tblPr>
        <w:tblStyle w:val="6"/>
        <w:tblW w:w="96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554"/>
        <w:gridCol w:w="1247"/>
      </w:tblGrid>
      <w:tr w14:paraId="499BE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4E995C66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6554" w:type="dxa"/>
          </w:tcPr>
          <w:p w14:paraId="6E8864F5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equence（5</w:t>
            </w:r>
            <w:r>
              <w:rPr>
                <w:rFonts w:ascii="Times New Roman" w:hAnsi="Times New Roman" w:eastAsia="MS Mincho" w:cs="Times New Roman"/>
                <w:bCs/>
                <w:color w:val="000000"/>
                <w:kern w:val="0"/>
                <w:sz w:val="18"/>
                <w:szCs w:val="18"/>
              </w:rPr>
              <w:t>΄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→3</w:t>
            </w:r>
            <w:r>
              <w:rPr>
                <w:rFonts w:ascii="Times New Roman" w:hAnsi="Times New Roman" w:eastAsia="MS Mincho" w:cs="Times New Roman"/>
                <w:bCs/>
                <w:color w:val="000000"/>
                <w:kern w:val="0"/>
                <w:sz w:val="18"/>
                <w:szCs w:val="18"/>
              </w:rPr>
              <w:t>΄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47" w:type="dxa"/>
          </w:tcPr>
          <w:p w14:paraId="19416A29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pplication</w:t>
            </w:r>
          </w:p>
        </w:tc>
      </w:tr>
      <w:tr w14:paraId="3E72C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CD0A26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4832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3E4EDA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4832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1F89AD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318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745E1E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318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559A21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333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4295F4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333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013076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447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53EED1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447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502CF0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448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2AC503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448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59BE88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476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41EC46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37476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065EC3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0142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04766D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0142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150CA4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0911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6B83A6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0911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63D0D8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1958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62BF15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1958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6E8E48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3100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2C0C47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3100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585CCC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3136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683B69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3136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175D60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4566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32EC51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4566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62B9C9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4740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0B69E9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4740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29385C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5167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4730F4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45167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7FF86F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020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443CA4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020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05CF19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061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41BEF0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061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3D4791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558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33ECA6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558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24EA7A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908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445729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908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0E04FD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2080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459DC9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2080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52D679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2588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17EC4F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2588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0E7529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3027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7655A3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3027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5EEA52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3152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376700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3152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2F73CD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3178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33531D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3178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  <w:p w14:paraId="58FD04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4335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  <w:p w14:paraId="799319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4335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6554" w:type="dxa"/>
          </w:tcPr>
          <w:p w14:paraId="2AED06AC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GTAGAGGGGCCAATGTTTTA</w:t>
            </w:r>
          </w:p>
          <w:p w14:paraId="489E9E83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CAATCTAAGCACCGGTTCAA</w:t>
            </w:r>
          </w:p>
          <w:p w14:paraId="11F1EF5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ATCATGGCCATTTTGACAAA</w:t>
            </w:r>
          </w:p>
          <w:p w14:paraId="375E261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TATAACAGGGCGGAGTAAAG</w:t>
            </w:r>
          </w:p>
          <w:p w14:paraId="0B8766A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GAACAACCCCGTAGCTATAG</w:t>
            </w:r>
          </w:p>
          <w:p w14:paraId="1E00CF70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CCCCAATCTAAGTCCATGTC</w:t>
            </w:r>
          </w:p>
          <w:p w14:paraId="366A0FC2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ACAGCCTTCTCCGCCATCAA</w:t>
            </w:r>
          </w:p>
          <w:p w14:paraId="37853492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CATTTTCTAAACGGGCCTCAT</w:t>
            </w:r>
          </w:p>
          <w:p w14:paraId="21BC9821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ACATCAGTTAGCCACCATTC</w:t>
            </w:r>
          </w:p>
          <w:p w14:paraId="074CE3B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TAATATTAAAATCGGGCCGGG</w:t>
            </w:r>
          </w:p>
          <w:p w14:paraId="42BF326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GAAAATGGGCGATGGTCAAAT</w:t>
            </w:r>
          </w:p>
          <w:p w14:paraId="78C856B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TTGATGAGGCTAATGTTGAT</w:t>
            </w:r>
          </w:p>
          <w:p w14:paraId="083B3EB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GTGGACGGAGCTGGACT</w:t>
            </w:r>
          </w:p>
          <w:p w14:paraId="7473064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ATGGGTTAAGTTGGGCCTTA</w:t>
            </w:r>
          </w:p>
          <w:p w14:paraId="74385F6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TTGTCAACTACCTTTGGATCC</w:t>
            </w:r>
          </w:p>
          <w:p w14:paraId="395E919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GGTCGAAACTAAACCTAATT</w:t>
            </w:r>
          </w:p>
          <w:p w14:paraId="6124421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TCCACGCACAGTAATCTAGAA</w:t>
            </w:r>
          </w:p>
          <w:p w14:paraId="5F2BE1D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CTACGAACGAGTCTCAAGAA</w:t>
            </w:r>
          </w:p>
          <w:p w14:paraId="4B689DC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GCAAGAAAACATGGGATTGA</w:t>
            </w:r>
          </w:p>
          <w:p w14:paraId="6D18318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CACCTTCGATCCAAACTAAC</w:t>
            </w:r>
          </w:p>
          <w:p w14:paraId="31F69E8F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GCAAAACAGTAAACAAACAA</w:t>
            </w:r>
          </w:p>
          <w:p w14:paraId="2E0D8D6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GGTTCGAAGGCTTATCTGAAA</w:t>
            </w:r>
          </w:p>
          <w:p w14:paraId="3F2ADB0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TCACTAGCAAAAGCAAGACT</w:t>
            </w:r>
          </w:p>
          <w:p w14:paraId="62F2EEB8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CACCCACAGTTTCTTTTAGA</w:t>
            </w:r>
          </w:p>
          <w:p w14:paraId="01602BB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TCCCTGTCTAACCTGTGAAA</w:t>
            </w:r>
          </w:p>
          <w:p w14:paraId="64A05AE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CGCCCAGCCCATGATCAG</w:t>
            </w:r>
          </w:p>
          <w:p w14:paraId="68626431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CGGCTTAGGAATGGGTATAA</w:t>
            </w:r>
          </w:p>
          <w:p w14:paraId="43F4F8D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AGCAAAAGTTCCAATGACAA</w:t>
            </w:r>
          </w:p>
          <w:p w14:paraId="496498E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ATAGGACGGCAACACACAAA</w:t>
            </w:r>
          </w:p>
          <w:p w14:paraId="48624CD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TGTCCAGTGGCACCAGTATGT</w:t>
            </w:r>
          </w:p>
          <w:p w14:paraId="1E2BC43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CCTTTACATATGCTCAAGTT</w:t>
            </w:r>
          </w:p>
          <w:p w14:paraId="318E2A1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TGTAGTTGCGAAGGGTTAGA</w:t>
            </w:r>
          </w:p>
          <w:p w14:paraId="0DED212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ATCCAGAACAGTCGGCTTAA</w:t>
            </w:r>
          </w:p>
          <w:p w14:paraId="143090C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GCTGCGGTCTGAAACTTTTA</w:t>
            </w:r>
          </w:p>
          <w:p w14:paraId="2527360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GCGACGCACCTAATGTTTCT</w:t>
            </w:r>
          </w:p>
          <w:p w14:paraId="3BF7DDC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TCCCTCGGCCTCAAAGTACTG</w:t>
            </w:r>
          </w:p>
          <w:p w14:paraId="3F2BFDC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CTGAGAGGTACGGGGATATA</w:t>
            </w:r>
          </w:p>
          <w:p w14:paraId="0F7EB42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GGCTTGGGTTTCTTCATATA</w:t>
            </w:r>
          </w:p>
          <w:p w14:paraId="5021A72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GTGATTCGGCCGCATGAAGA</w:t>
            </w:r>
          </w:p>
          <w:p w14:paraId="65841933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TGAATGGGTGCGCAGATCCT</w:t>
            </w:r>
          </w:p>
          <w:p w14:paraId="1A7E9BA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CTGCCATTTGTGTTGCTAAA</w:t>
            </w:r>
          </w:p>
          <w:p w14:paraId="37A560C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ACACACACACACACACAGTT</w:t>
            </w:r>
          </w:p>
          <w:p w14:paraId="4E4C6271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TCAGTTGTCGGGAATGGTTA</w:t>
            </w:r>
          </w:p>
          <w:p w14:paraId="3958423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CACCAGTGTATGAGCCTAAG</w:t>
            </w:r>
          </w:p>
          <w:p w14:paraId="7B442AA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CATTGACAGTTTGGAAGTTT</w:t>
            </w:r>
          </w:p>
          <w:p w14:paraId="16414041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TCTCAATCATGTCTCAACTC</w:t>
            </w:r>
          </w:p>
          <w:p w14:paraId="5128AC7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CTATCGACATTGATGGATTG</w:t>
            </w:r>
          </w:p>
          <w:p w14:paraId="66AB432B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GACCCAATCTGAGTCACATTA</w:t>
            </w:r>
          </w:p>
        </w:tc>
        <w:tc>
          <w:tcPr>
            <w:tcW w:w="1247" w:type="dxa"/>
          </w:tcPr>
          <w:p w14:paraId="75A4DE43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71E8618F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163382FA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17AA171D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3DA064F9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37E7C98C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0D3B6C5A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5D362E5B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5B48398D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58564CB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5590FD74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74A29771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543EEC8C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49E7DF38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2C40EA9B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18D67EE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3F18F081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3C1E02F0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4B1F7811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7798767D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11E9B951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5C00E995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0E73BB5F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5BF214D9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1C2C0A1F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E91B62A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1721C077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0FB27AAC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0733EAC4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1E753DDA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0588E158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AE5DD65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0952E592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08094BC9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2429FE8C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262017D5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2722CE53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10E1C858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2ADF6DD7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DB22622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3FF379F6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4BC2BE6F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16DAB709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345FE8DB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  <w:p w14:paraId="0CCB9BCE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3B9A15A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13ED027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InDel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</w:tc>
      </w:tr>
    </w:tbl>
    <w:p w14:paraId="24F2B6C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58CF824">
      <w:pPr>
        <w:jc w:val="center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rim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equence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ASP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 xml:space="preserve">arker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olymorphism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U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utant</w:t>
      </w:r>
    </w:p>
    <w:p w14:paraId="263EB3DF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tbl>
      <w:tblPr>
        <w:tblStyle w:val="6"/>
        <w:tblW w:w="97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6478"/>
        <w:gridCol w:w="1252"/>
      </w:tblGrid>
      <w:tr w14:paraId="4AF3D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7" w:type="dxa"/>
          </w:tcPr>
          <w:p w14:paraId="2A54B4CA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6478" w:type="dxa"/>
          </w:tcPr>
          <w:p w14:paraId="50989C31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equence（5</w:t>
            </w:r>
            <w:r>
              <w:rPr>
                <w:rFonts w:ascii="Times New Roman" w:hAnsi="Times New Roman" w:eastAsia="MS Mincho" w:cs="Times New Roman"/>
                <w:bCs/>
                <w:color w:val="000000"/>
                <w:kern w:val="0"/>
                <w:sz w:val="18"/>
                <w:szCs w:val="18"/>
              </w:rPr>
              <w:t>΄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→3</w:t>
            </w:r>
            <w:r>
              <w:rPr>
                <w:rFonts w:ascii="Times New Roman" w:hAnsi="Times New Roman" w:eastAsia="MS Mincho" w:cs="Times New Roman"/>
                <w:bCs/>
                <w:color w:val="000000"/>
                <w:kern w:val="0"/>
                <w:sz w:val="18"/>
                <w:szCs w:val="18"/>
              </w:rPr>
              <w:t>΄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52" w:type="dxa"/>
          </w:tcPr>
          <w:p w14:paraId="7DDD8F61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pplication</w:t>
            </w:r>
          </w:p>
        </w:tc>
      </w:tr>
      <w:tr w14:paraId="28316C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7" w:type="dxa"/>
          </w:tcPr>
          <w:p w14:paraId="17B3425D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3456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_FAM</w:t>
            </w:r>
          </w:p>
          <w:p w14:paraId="06D4155B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34569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HEX</w:t>
            </w:r>
          </w:p>
          <w:p w14:paraId="70595D4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34569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</w:t>
            </w:r>
          </w:p>
          <w:p w14:paraId="0AA47C36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1205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FAM</w:t>
            </w:r>
          </w:p>
          <w:p w14:paraId="0E04ED11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12056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HEX</w:t>
            </w:r>
          </w:p>
          <w:p w14:paraId="072EC42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1205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</w:t>
            </w:r>
          </w:p>
          <w:p w14:paraId="164B474D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3133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FAM</w:t>
            </w:r>
          </w:p>
          <w:p w14:paraId="4560853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3133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HEX</w:t>
            </w:r>
          </w:p>
          <w:p w14:paraId="2CFA1EF4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3133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</w:t>
            </w:r>
          </w:p>
          <w:p w14:paraId="35BC4BC5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4283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</w:t>
            </w:r>
          </w:p>
          <w:p w14:paraId="064FF3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4283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_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FAM</w:t>
            </w:r>
          </w:p>
          <w:p w14:paraId="235058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4283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_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HEX</w:t>
            </w:r>
          </w:p>
          <w:p w14:paraId="056486B7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5215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</w:t>
            </w:r>
          </w:p>
          <w:p w14:paraId="7315BCF5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5215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_FAM</w:t>
            </w:r>
          </w:p>
          <w:p w14:paraId="2628A598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5215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_HEX</w:t>
            </w:r>
          </w:p>
          <w:p w14:paraId="5EB0C935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6854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FAM</w:t>
            </w:r>
          </w:p>
          <w:p w14:paraId="1A4D5AA6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6854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HEX</w:t>
            </w:r>
          </w:p>
          <w:p w14:paraId="2496BCEE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6854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</w:t>
            </w:r>
          </w:p>
          <w:p w14:paraId="3D32E8B5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9937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</w:t>
            </w:r>
          </w:p>
          <w:p w14:paraId="059D269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9937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_FAM</w:t>
            </w:r>
          </w:p>
          <w:p w14:paraId="73CD7BA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49937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_HEX</w:t>
            </w:r>
          </w:p>
          <w:p w14:paraId="5F5CF93F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50268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FAM</w:t>
            </w:r>
          </w:p>
          <w:p w14:paraId="450EF612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50268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HEX</w:t>
            </w:r>
          </w:p>
          <w:p w14:paraId="363451D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50268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</w:t>
            </w:r>
          </w:p>
          <w:p w14:paraId="37A60D9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77202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FAM</w:t>
            </w:r>
          </w:p>
          <w:p w14:paraId="7D1FFDC3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77202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HEX</w:t>
            </w:r>
          </w:p>
          <w:p w14:paraId="5DFB2095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77202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</w:t>
            </w:r>
          </w:p>
          <w:p w14:paraId="0509429C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83955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FAM</w:t>
            </w:r>
          </w:p>
          <w:p w14:paraId="5D878B26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83955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_HEX</w:t>
            </w:r>
          </w:p>
          <w:p w14:paraId="6E3C46D0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83955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</w:t>
            </w:r>
          </w:p>
          <w:p w14:paraId="4017DAD1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89930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</w:t>
            </w:r>
          </w:p>
          <w:p w14:paraId="3639813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89930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_FAM</w:t>
            </w:r>
          </w:p>
          <w:p w14:paraId="231BF0B6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89930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_HEX</w:t>
            </w:r>
          </w:p>
          <w:p w14:paraId="7DDBDE96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98234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F</w:t>
            </w:r>
          </w:p>
          <w:p w14:paraId="1BB095D5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98234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_FAM</w:t>
            </w:r>
          </w:p>
          <w:p w14:paraId="1BB9D546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hr03_498234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</w:rPr>
              <w:t>R_HEX</w:t>
            </w:r>
          </w:p>
          <w:p w14:paraId="11048D8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1670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</w:p>
          <w:p w14:paraId="0B0B54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1670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AM</w:t>
            </w:r>
          </w:p>
          <w:p w14:paraId="5FAAC65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03_501670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R_HEX</w:t>
            </w:r>
          </w:p>
        </w:tc>
        <w:tc>
          <w:tcPr>
            <w:tcW w:w="6478" w:type="dxa"/>
          </w:tcPr>
          <w:p w14:paraId="407B9604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ACTTTCGAATAGCTCGGAAACTATTTTG</w:t>
            </w:r>
          </w:p>
          <w:p w14:paraId="39498CBE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ACTTTCGAATAGCTCGGAAACTATTTTA</w:t>
            </w:r>
          </w:p>
          <w:p w14:paraId="4DD015A5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AGCTTTGATCACTTGACTTCAAAAGG</w:t>
            </w:r>
          </w:p>
          <w:p w14:paraId="1AD60E92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AGATTTGAAATGGGGATGTGAATTAT</w:t>
            </w:r>
          </w:p>
          <w:p w14:paraId="26B3A77C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GATTTGAAATGGGGATGTGAATTAA</w:t>
            </w:r>
          </w:p>
          <w:p w14:paraId="7E480244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CTTCCCGCCCTATTATAAAATTCTC</w:t>
            </w:r>
          </w:p>
          <w:p w14:paraId="0263D96D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TCCTGGTAAATGCAGAAATGAACAC</w:t>
            </w:r>
          </w:p>
          <w:p w14:paraId="2040F6A9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CTGGTAAATGCAGAAATGAACAA</w:t>
            </w:r>
          </w:p>
          <w:p w14:paraId="233A1A58">
            <w:pPr>
              <w:widowControl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AGAGGTTTCTCTTGAGGTTCAGCAT</w:t>
            </w:r>
          </w:p>
          <w:p w14:paraId="186849CA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GGAGCAATTCCCAATAGATCTTTTC</w:t>
            </w:r>
          </w:p>
          <w:p w14:paraId="45E71A40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TCCTTGAAAATTAGAACTCACACGTG</w:t>
            </w:r>
          </w:p>
          <w:p w14:paraId="3B9B9E5C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ATCCTTGAAAATTAGAACTCACACGTT</w:t>
            </w:r>
          </w:p>
          <w:p w14:paraId="301D5962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CACCCATCGTTTTAAACTAAAGCTA</w:t>
            </w:r>
          </w:p>
          <w:p w14:paraId="77B49409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ACAGCAATGTTTCAACCATGAG</w:t>
            </w:r>
          </w:p>
          <w:p w14:paraId="5A685B97">
            <w:pPr>
              <w:widowControl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ACAGCAATGTTTCAACCATGAA</w:t>
            </w:r>
          </w:p>
          <w:p w14:paraId="33B42E2A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TTCGACTGGAAAAAAAAGTTCTACGTA</w:t>
            </w:r>
          </w:p>
          <w:p w14:paraId="630988F7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GACTGGAAAAAAAAGTTCTACGTG</w:t>
            </w:r>
          </w:p>
          <w:p w14:paraId="325B1C34">
            <w:pPr>
              <w:widowControl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GGTGTGACGAACATATATAGGACGT</w:t>
            </w:r>
          </w:p>
          <w:p w14:paraId="5259F2FE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TTGGATTTTAAGGGCACAAGTATTG</w:t>
            </w:r>
          </w:p>
          <w:p w14:paraId="751C5331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CCATAATGTTCTTCCTATAAGATCGAAC</w:t>
            </w:r>
          </w:p>
          <w:p w14:paraId="197F6D0B">
            <w:pPr>
              <w:widowControl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CCATAATGTTCTTCCTATAAGATCGAAT</w:t>
            </w:r>
          </w:p>
          <w:p w14:paraId="199FBCE9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CGATAAGTTGAGGTGATAGTTAACTCGA</w:t>
            </w:r>
          </w:p>
          <w:p w14:paraId="519D61C6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GATAAGTTGAGGTGATAGTTAACTCGG</w:t>
            </w:r>
          </w:p>
          <w:p w14:paraId="118213BD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ACCCTCCCAATAAGTAATTTTCTCG</w:t>
            </w:r>
          </w:p>
          <w:p w14:paraId="2D4C1D2D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GTGATCTAACCAATTCAATCACTAGTCC</w:t>
            </w:r>
          </w:p>
          <w:p w14:paraId="3813F63C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AGTGATCTAACCAATTCAATCACTAGTCT</w:t>
            </w:r>
          </w:p>
          <w:p w14:paraId="4B505523">
            <w:pPr>
              <w:widowControl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GATGATGTGGTAATGATGTGGTACA</w:t>
            </w:r>
          </w:p>
          <w:p w14:paraId="50E9D2EE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TTCTAGGGTTGAGAGTTGAAAAGGTAGT</w:t>
            </w:r>
          </w:p>
          <w:p w14:paraId="017E6A80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CTAGGGTTGAGAGTTGAAAAGGTAGC</w:t>
            </w:r>
          </w:p>
          <w:p w14:paraId="01769A8A">
            <w:pPr>
              <w:widowControl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ACCTTCTACCACATTTACCAAAGTCC</w:t>
            </w:r>
          </w:p>
          <w:p w14:paraId="4664698F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GTTGCCTAGTTAAGAAGGCTATCATG</w:t>
            </w:r>
          </w:p>
          <w:p w14:paraId="504B4556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GTCTTGTTGTGGTTAACCTCTTAACA</w:t>
            </w:r>
          </w:p>
          <w:p w14:paraId="146CC717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GTCTTGTTGTGGTTAACCTCTTAACG</w:t>
            </w:r>
          </w:p>
          <w:p w14:paraId="46437C48">
            <w:pPr>
              <w:widowControl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AAGAGTTGCCTGAACCATTTAGGTA</w:t>
            </w:r>
          </w:p>
          <w:p w14:paraId="033C09E0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AATTCACCATTGCAGGGTTATTACTATA</w:t>
            </w:r>
          </w:p>
          <w:p w14:paraId="2032AABF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ATTCACCATTGCAGGGTTATTACTATT</w:t>
            </w:r>
          </w:p>
          <w:p w14:paraId="77013775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TTTTTCGAGCAAGATATTGAGGTGA</w:t>
            </w:r>
          </w:p>
          <w:p w14:paraId="2F1D8460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GACCAAGTTCATG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GATATCTAAACCTGCTTCCCGAC</w:t>
            </w:r>
          </w:p>
          <w:p w14:paraId="179C4EF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GTCGGAGTCAACGGAT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TGATATCTAAACCTGCTTCCCGAT</w:t>
            </w:r>
          </w:p>
        </w:tc>
        <w:tc>
          <w:tcPr>
            <w:tcW w:w="1252" w:type="dxa"/>
          </w:tcPr>
          <w:p w14:paraId="3F2BE1A6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B2B0168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74C3FC36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5943436F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445D1F9A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6891062D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10945528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49702E5F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29BE7EFD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BE7BC35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7CBF781B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1587BEEA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1B0CA7E7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7DB23444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CB2407D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2D28438B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372BDB3A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5258F188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61DD4330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2A1F9E9E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17221BB2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6FA1DBC4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49343D86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54CE616E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BC6692D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2E27A296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5AB83E2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24586E0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887D569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766DF7E1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7E1C54A8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23FF2B75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38CA975D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2B5A3142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20125C46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57D0070E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5EE23504">
            <w:pPr>
              <w:rPr>
                <w:rFonts w:hint="default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  <w:p w14:paraId="63BAE533">
            <w:pP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5371D6ED">
            <w:pPr>
              <w:rPr>
                <w:rFonts w:hint="eastAsia" w:ascii="Times New Roman" w:hAnsi="Times New Roman" w:eastAsia="黑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69B08AC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7A2E7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list of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ix</w:t>
      </w:r>
      <w:r>
        <w:rPr>
          <w:rFonts w:hint="eastAsia" w:ascii="Times New Roman" w:hAnsi="Times New Roman" w:cs="Times New Roman"/>
          <w:sz w:val="24"/>
          <w:szCs w:val="24"/>
        </w:rPr>
        <w:t xml:space="preserve"> candidate genes</w:t>
      </w:r>
    </w:p>
    <w:p w14:paraId="6B3924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9072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single" w:color="000000" w:themeColor="text1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1180"/>
        <w:gridCol w:w="1180"/>
        <w:gridCol w:w="4050"/>
        <w:gridCol w:w="950"/>
        <w:gridCol w:w="1046"/>
      </w:tblGrid>
      <w:tr w14:paraId="48E241D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dxa"/>
          </w:tcPr>
          <w:p w14:paraId="1615608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F</w:t>
            </w:r>
          </w:p>
        </w:tc>
        <w:tc>
          <w:tcPr>
            <w:tcW w:w="1180" w:type="dxa"/>
          </w:tcPr>
          <w:p w14:paraId="2E0FA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180" w:type="dxa"/>
          </w:tcPr>
          <w:p w14:paraId="50E20B2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4050" w:type="dxa"/>
          </w:tcPr>
          <w:p w14:paraId="0509290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950" w:type="dxa"/>
          </w:tcPr>
          <w:p w14:paraId="785AC0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046" w:type="dxa"/>
          </w:tcPr>
          <w:p w14:paraId="585D1C8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End</w:t>
            </w:r>
          </w:p>
        </w:tc>
      </w:tr>
      <w:tr w14:paraId="5DBB8E5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dxa"/>
          </w:tcPr>
          <w:p w14:paraId="3152A02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80" w:type="dxa"/>
            <w:vAlign w:val="top"/>
          </w:tcPr>
          <w:p w14:paraId="6C52DD9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a03G0407</w:t>
            </w:r>
          </w:p>
        </w:tc>
        <w:tc>
          <w:tcPr>
            <w:tcW w:w="1180" w:type="dxa"/>
            <w:vAlign w:val="top"/>
          </w:tcPr>
          <w:p w14:paraId="2DA3A6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CIPK7</w:t>
            </w:r>
          </w:p>
        </w:tc>
        <w:tc>
          <w:tcPr>
            <w:tcW w:w="4050" w:type="dxa"/>
            <w:vAlign w:val="top"/>
          </w:tcPr>
          <w:p w14:paraId="758F8FE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CBL-interacting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erine/threonine-protein kinase 7</w:t>
            </w:r>
          </w:p>
        </w:tc>
        <w:tc>
          <w:tcPr>
            <w:tcW w:w="950" w:type="dxa"/>
            <w:vAlign w:val="top"/>
          </w:tcPr>
          <w:p w14:paraId="0F9E17F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,470,674</w:t>
            </w:r>
          </w:p>
        </w:tc>
        <w:tc>
          <w:tcPr>
            <w:tcW w:w="1046" w:type="dxa"/>
            <w:vAlign w:val="top"/>
          </w:tcPr>
          <w:p w14:paraId="46B8E5C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,472,049</w:t>
            </w:r>
          </w:p>
        </w:tc>
      </w:tr>
      <w:tr w14:paraId="79B868C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dxa"/>
            <w:shd w:val="clear" w:color="auto" w:fill="auto"/>
            <w:vAlign w:val="top"/>
          </w:tcPr>
          <w:p w14:paraId="0F0C1E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359B9DE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a03G0408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126495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AUX22B</w:t>
            </w:r>
          </w:p>
        </w:tc>
        <w:tc>
          <w:tcPr>
            <w:tcW w:w="4050" w:type="dxa"/>
            <w:shd w:val="clear" w:color="auto" w:fill="auto"/>
            <w:vAlign w:val="top"/>
          </w:tcPr>
          <w:p w14:paraId="77D0B3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Auxin-induced protein 22B</w:t>
            </w:r>
          </w:p>
        </w:tc>
        <w:tc>
          <w:tcPr>
            <w:tcW w:w="950" w:type="dxa"/>
            <w:shd w:val="clear" w:color="auto" w:fill="auto"/>
            <w:vAlign w:val="top"/>
          </w:tcPr>
          <w:p w14:paraId="72914C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,477,796</w:t>
            </w:r>
          </w:p>
        </w:tc>
        <w:tc>
          <w:tcPr>
            <w:tcW w:w="1046" w:type="dxa"/>
            <w:shd w:val="clear" w:color="auto" w:fill="auto"/>
            <w:vAlign w:val="top"/>
          </w:tcPr>
          <w:p w14:paraId="16395C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,480,533</w:t>
            </w:r>
          </w:p>
        </w:tc>
      </w:tr>
      <w:tr w14:paraId="72E2D5E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dxa"/>
            <w:shd w:val="clear" w:color="auto" w:fill="auto"/>
            <w:vAlign w:val="top"/>
          </w:tcPr>
          <w:p w14:paraId="0C2513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66B5AA79"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a03G0409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78F9D9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IAA14</w:t>
            </w:r>
          </w:p>
        </w:tc>
        <w:tc>
          <w:tcPr>
            <w:tcW w:w="4050" w:type="dxa"/>
            <w:shd w:val="clear" w:color="auto" w:fill="auto"/>
            <w:vAlign w:val="top"/>
          </w:tcPr>
          <w:p w14:paraId="73A5374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Auxin-responsive protein IAA14</w:t>
            </w:r>
          </w:p>
        </w:tc>
        <w:tc>
          <w:tcPr>
            <w:tcW w:w="950" w:type="dxa"/>
            <w:shd w:val="clear" w:color="auto" w:fill="auto"/>
            <w:vAlign w:val="top"/>
          </w:tcPr>
          <w:p w14:paraId="0DC4236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,498,982</w:t>
            </w:r>
          </w:p>
        </w:tc>
        <w:tc>
          <w:tcPr>
            <w:tcW w:w="1046" w:type="dxa"/>
            <w:shd w:val="clear" w:color="auto" w:fill="auto"/>
            <w:vAlign w:val="top"/>
          </w:tcPr>
          <w:p w14:paraId="6318D009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,500,540</w:t>
            </w:r>
          </w:p>
        </w:tc>
      </w:tr>
      <w:tr w14:paraId="3376D59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dxa"/>
            <w:shd w:val="clear" w:color="auto" w:fill="auto"/>
            <w:vAlign w:val="top"/>
          </w:tcPr>
          <w:p w14:paraId="2F8A05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79BF947F"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a03G0410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105571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atB</w:t>
            </w:r>
          </w:p>
        </w:tc>
        <w:tc>
          <w:tcPr>
            <w:tcW w:w="4050" w:type="dxa"/>
            <w:shd w:val="clear" w:color="auto" w:fill="auto"/>
            <w:vAlign w:val="top"/>
          </w:tcPr>
          <w:p w14:paraId="46A607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Sec-independent protein translocas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otein TatB</w:t>
            </w:r>
          </w:p>
        </w:tc>
        <w:tc>
          <w:tcPr>
            <w:tcW w:w="950" w:type="dxa"/>
            <w:shd w:val="clear" w:color="auto" w:fill="auto"/>
            <w:vAlign w:val="top"/>
          </w:tcPr>
          <w:p w14:paraId="39620B8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,504,957</w:t>
            </w:r>
          </w:p>
        </w:tc>
        <w:tc>
          <w:tcPr>
            <w:tcW w:w="1046" w:type="dxa"/>
            <w:shd w:val="clear" w:color="auto" w:fill="auto"/>
            <w:vAlign w:val="top"/>
          </w:tcPr>
          <w:p w14:paraId="5FCD3E47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,506,761</w:t>
            </w:r>
          </w:p>
        </w:tc>
      </w:tr>
      <w:tr w14:paraId="174AE0C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dxa"/>
            <w:shd w:val="clear" w:color="auto" w:fill="auto"/>
            <w:vAlign w:val="top"/>
          </w:tcPr>
          <w:p w14:paraId="7A252F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19E6C8B2"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a03G0411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1EDE42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BHLH148</w:t>
            </w:r>
          </w:p>
        </w:tc>
        <w:tc>
          <w:tcPr>
            <w:tcW w:w="4050" w:type="dxa"/>
            <w:shd w:val="clear" w:color="auto" w:fill="auto"/>
            <w:vAlign w:val="top"/>
          </w:tcPr>
          <w:p w14:paraId="7A8EA645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ranscription factor BHLH148</w:t>
            </w:r>
          </w:p>
        </w:tc>
        <w:tc>
          <w:tcPr>
            <w:tcW w:w="950" w:type="dxa"/>
            <w:shd w:val="clear" w:color="auto" w:fill="auto"/>
            <w:vAlign w:val="top"/>
          </w:tcPr>
          <w:p w14:paraId="04D3682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,512,610</w:t>
            </w:r>
          </w:p>
        </w:tc>
        <w:tc>
          <w:tcPr>
            <w:tcW w:w="1046" w:type="dxa"/>
            <w:shd w:val="clear" w:color="auto" w:fill="auto"/>
            <w:vAlign w:val="top"/>
          </w:tcPr>
          <w:p w14:paraId="11ACA7FA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,513,462</w:t>
            </w:r>
          </w:p>
        </w:tc>
      </w:tr>
      <w:tr w14:paraId="23DA5E5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dxa"/>
            <w:shd w:val="clear" w:color="auto" w:fill="auto"/>
            <w:vAlign w:val="top"/>
          </w:tcPr>
          <w:p w14:paraId="75892A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04BBAFA0"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a03G0412</w:t>
            </w:r>
          </w:p>
        </w:tc>
        <w:tc>
          <w:tcPr>
            <w:tcW w:w="1180" w:type="dxa"/>
            <w:shd w:val="clear" w:color="auto" w:fill="auto"/>
            <w:vAlign w:val="top"/>
          </w:tcPr>
          <w:p w14:paraId="59860A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RPS15</w:t>
            </w:r>
          </w:p>
        </w:tc>
        <w:tc>
          <w:tcPr>
            <w:tcW w:w="4050" w:type="dxa"/>
            <w:shd w:val="clear" w:color="auto" w:fill="auto"/>
            <w:vAlign w:val="top"/>
          </w:tcPr>
          <w:p w14:paraId="4341E907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0S ribosomal protein S15</w:t>
            </w:r>
          </w:p>
        </w:tc>
        <w:tc>
          <w:tcPr>
            <w:tcW w:w="950" w:type="dxa"/>
            <w:shd w:val="clear" w:color="auto" w:fill="auto"/>
            <w:vAlign w:val="top"/>
          </w:tcPr>
          <w:p w14:paraId="4FFE77E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,513,951</w:t>
            </w:r>
          </w:p>
        </w:tc>
        <w:tc>
          <w:tcPr>
            <w:tcW w:w="1046" w:type="dxa"/>
            <w:shd w:val="clear" w:color="auto" w:fill="auto"/>
            <w:vAlign w:val="top"/>
          </w:tcPr>
          <w:p w14:paraId="516D7FE0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,515,247</w:t>
            </w:r>
          </w:p>
        </w:tc>
      </w:tr>
    </w:tbl>
    <w:p w14:paraId="7ED47C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E53"/>
    <w:rsid w:val="00034B37"/>
    <w:rsid w:val="000A6106"/>
    <w:rsid w:val="000B3CB3"/>
    <w:rsid w:val="001668D8"/>
    <w:rsid w:val="001A2D89"/>
    <w:rsid w:val="001F7111"/>
    <w:rsid w:val="00212DEC"/>
    <w:rsid w:val="002A2AC9"/>
    <w:rsid w:val="002D4C16"/>
    <w:rsid w:val="0030615C"/>
    <w:rsid w:val="00403CE5"/>
    <w:rsid w:val="004A69AC"/>
    <w:rsid w:val="004F272D"/>
    <w:rsid w:val="00506588"/>
    <w:rsid w:val="005A106C"/>
    <w:rsid w:val="005C0896"/>
    <w:rsid w:val="00663743"/>
    <w:rsid w:val="0068359B"/>
    <w:rsid w:val="0068476E"/>
    <w:rsid w:val="006D123D"/>
    <w:rsid w:val="00705EA6"/>
    <w:rsid w:val="00723299"/>
    <w:rsid w:val="007B3135"/>
    <w:rsid w:val="007F0E12"/>
    <w:rsid w:val="00812EFE"/>
    <w:rsid w:val="00820C1B"/>
    <w:rsid w:val="008358FB"/>
    <w:rsid w:val="00844A61"/>
    <w:rsid w:val="0084673A"/>
    <w:rsid w:val="00854387"/>
    <w:rsid w:val="00857E3F"/>
    <w:rsid w:val="008A5621"/>
    <w:rsid w:val="008C356B"/>
    <w:rsid w:val="00907EB4"/>
    <w:rsid w:val="00920A74"/>
    <w:rsid w:val="009642D5"/>
    <w:rsid w:val="009A0FC1"/>
    <w:rsid w:val="009B3E53"/>
    <w:rsid w:val="009B653D"/>
    <w:rsid w:val="009C712F"/>
    <w:rsid w:val="00A740A1"/>
    <w:rsid w:val="00A92678"/>
    <w:rsid w:val="00AD05CA"/>
    <w:rsid w:val="00AD10D7"/>
    <w:rsid w:val="00AD4292"/>
    <w:rsid w:val="00AF61DD"/>
    <w:rsid w:val="00B175E8"/>
    <w:rsid w:val="00B61938"/>
    <w:rsid w:val="00B62527"/>
    <w:rsid w:val="00BE47AA"/>
    <w:rsid w:val="00C70AD0"/>
    <w:rsid w:val="00CB6069"/>
    <w:rsid w:val="00D84C5F"/>
    <w:rsid w:val="00DD19E6"/>
    <w:rsid w:val="00DD2F40"/>
    <w:rsid w:val="00DD595C"/>
    <w:rsid w:val="00DF211D"/>
    <w:rsid w:val="00E24DEA"/>
    <w:rsid w:val="00E42078"/>
    <w:rsid w:val="00E5426B"/>
    <w:rsid w:val="00EA046F"/>
    <w:rsid w:val="00EA123F"/>
    <w:rsid w:val="00EB11DE"/>
    <w:rsid w:val="00EB51B7"/>
    <w:rsid w:val="00EC570C"/>
    <w:rsid w:val="00EE4322"/>
    <w:rsid w:val="00F451AF"/>
    <w:rsid w:val="00F85BBA"/>
    <w:rsid w:val="020411DA"/>
    <w:rsid w:val="02B81FC4"/>
    <w:rsid w:val="03661A20"/>
    <w:rsid w:val="04BF0DCC"/>
    <w:rsid w:val="0627193B"/>
    <w:rsid w:val="094620D8"/>
    <w:rsid w:val="09BA2AC6"/>
    <w:rsid w:val="0AC736EC"/>
    <w:rsid w:val="0E083E00"/>
    <w:rsid w:val="0F7B6853"/>
    <w:rsid w:val="103D1AFF"/>
    <w:rsid w:val="11CC15E8"/>
    <w:rsid w:val="136301AE"/>
    <w:rsid w:val="1A606D71"/>
    <w:rsid w:val="1B7C407F"/>
    <w:rsid w:val="1C4C3A51"/>
    <w:rsid w:val="1F1B29D2"/>
    <w:rsid w:val="200563F1"/>
    <w:rsid w:val="22A04AF7"/>
    <w:rsid w:val="22E70030"/>
    <w:rsid w:val="22F94070"/>
    <w:rsid w:val="27BF5A1F"/>
    <w:rsid w:val="284D4DD9"/>
    <w:rsid w:val="28AD571A"/>
    <w:rsid w:val="29673C78"/>
    <w:rsid w:val="2AB37E2D"/>
    <w:rsid w:val="2BAB3CB2"/>
    <w:rsid w:val="2F326AD7"/>
    <w:rsid w:val="30393E95"/>
    <w:rsid w:val="316867E0"/>
    <w:rsid w:val="32F90BF9"/>
    <w:rsid w:val="34BB30CA"/>
    <w:rsid w:val="37B87D95"/>
    <w:rsid w:val="38AA3B82"/>
    <w:rsid w:val="395C1320"/>
    <w:rsid w:val="3C9708C1"/>
    <w:rsid w:val="3D0D2931"/>
    <w:rsid w:val="3D5104F7"/>
    <w:rsid w:val="3E5D51F2"/>
    <w:rsid w:val="41F320F5"/>
    <w:rsid w:val="45AC33CB"/>
    <w:rsid w:val="48286871"/>
    <w:rsid w:val="49B760FE"/>
    <w:rsid w:val="49FA19F2"/>
    <w:rsid w:val="4A421E6C"/>
    <w:rsid w:val="4AD8457E"/>
    <w:rsid w:val="4B1650A7"/>
    <w:rsid w:val="4F817EC1"/>
    <w:rsid w:val="50521ABD"/>
    <w:rsid w:val="50674BB0"/>
    <w:rsid w:val="525E48B0"/>
    <w:rsid w:val="54997A9D"/>
    <w:rsid w:val="557D0CBC"/>
    <w:rsid w:val="5AA224B3"/>
    <w:rsid w:val="5C425CFC"/>
    <w:rsid w:val="5F1244FA"/>
    <w:rsid w:val="657607C4"/>
    <w:rsid w:val="69482477"/>
    <w:rsid w:val="6C9E7928"/>
    <w:rsid w:val="6ED8604B"/>
    <w:rsid w:val="6EED1AF7"/>
    <w:rsid w:val="71CF3736"/>
    <w:rsid w:val="72D56A3E"/>
    <w:rsid w:val="77813724"/>
    <w:rsid w:val="78197E01"/>
    <w:rsid w:val="79384475"/>
    <w:rsid w:val="7AC0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30</Words>
  <Characters>5559</Characters>
  <Lines>37</Lines>
  <Paragraphs>10</Paragraphs>
  <TotalTime>35</TotalTime>
  <ScaleCrop>false</ScaleCrop>
  <LinksUpToDate>false</LinksUpToDate>
  <CharactersWithSpaces>568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6:11:00Z</dcterms:created>
  <dc:creator>MPF</dc:creator>
  <cp:lastModifiedBy>MPF</cp:lastModifiedBy>
  <dcterms:modified xsi:type="dcterms:W3CDTF">2025-06-23T14:26:27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RmMzRiMmY1ZGZjZDFmN2ZhMzU3ODFkZDA0Njg4OTYiLCJ1c2VySWQiOiIyNDQyMzA2MD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9DFC9BC2AE4A42D1B9B047D925F6DA0B_12</vt:lpwstr>
  </property>
</Properties>
</file>